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E2FEB" w:rsidRDefault="00FE2FEB" w:rsidP="00FE2FEB">
      <w:pPr>
        <w:autoSpaceDE w:val="0"/>
        <w:autoSpaceDN w:val="0"/>
        <w:adjustRightInd w:val="0"/>
        <w:spacing w:line="480" w:lineRule="auto"/>
        <w:ind w:firstLine="708"/>
        <w:jc w:val="both"/>
        <w:rPr>
          <w:rFonts w:ascii="Franklin Gothic Book" w:hAnsi="Franklin Gothic Book"/>
          <w:lang w:val="en-GB"/>
        </w:rPr>
      </w:pPr>
    </w:p>
    <w:p w:rsidR="00FE2FEB" w:rsidRDefault="00FE2FEB" w:rsidP="00FE2FEB">
      <w:pPr>
        <w:spacing w:line="480" w:lineRule="auto"/>
        <w:jc w:val="both"/>
        <w:rPr>
          <w:rFonts w:ascii="Franklin Gothic Book" w:hAnsi="Franklin Gothic Book"/>
          <w:b/>
          <w:sz w:val="22"/>
          <w:szCs w:val="22"/>
          <w:lang w:val="en-GB"/>
        </w:rPr>
      </w:pPr>
      <w:r>
        <w:rPr>
          <w:rFonts w:ascii="Franklin Gothic Book" w:hAnsi="Franklin Gothic Book"/>
          <w:b/>
          <w:sz w:val="22"/>
          <w:szCs w:val="22"/>
          <w:lang w:val="en-GB"/>
        </w:rPr>
        <w:t xml:space="preserve">Absence </w:t>
      </w:r>
      <w:proofErr w:type="gramStart"/>
      <w:r>
        <w:rPr>
          <w:rFonts w:ascii="Franklin Gothic Book" w:hAnsi="Franklin Gothic Book"/>
          <w:b/>
          <w:sz w:val="22"/>
          <w:szCs w:val="22"/>
          <w:lang w:val="en-GB"/>
        </w:rPr>
        <w:t>of  detection</w:t>
      </w:r>
      <w:proofErr w:type="gramEnd"/>
      <w:r>
        <w:rPr>
          <w:rFonts w:ascii="Franklin Gothic Book" w:hAnsi="Franklin Gothic Book"/>
          <w:b/>
          <w:sz w:val="22"/>
          <w:szCs w:val="22"/>
          <w:lang w:val="en-GB"/>
        </w:rPr>
        <w:t xml:space="preserve"> of the </w:t>
      </w:r>
      <w:r w:rsidRPr="00662650">
        <w:rPr>
          <w:rFonts w:ascii="Franklin Gothic Book" w:hAnsi="Franklin Gothic Book"/>
          <w:b/>
          <w:sz w:val="22"/>
          <w:szCs w:val="22"/>
          <w:lang w:val="en-GB"/>
        </w:rPr>
        <w:t xml:space="preserve">E119D/I222L </w:t>
      </w:r>
      <w:r>
        <w:rPr>
          <w:rFonts w:ascii="Franklin Gothic Book" w:hAnsi="Franklin Gothic Book"/>
          <w:b/>
          <w:sz w:val="22"/>
          <w:szCs w:val="22"/>
          <w:lang w:val="en-GB"/>
        </w:rPr>
        <w:t>NA in transfected 293T cells and in R/E119D/I222L and L/E119D/I222L viruses using two monoclonal antibodies.</w:t>
      </w:r>
    </w:p>
    <w:p w:rsidR="00FE2FEB" w:rsidRPr="00424055" w:rsidRDefault="00FE2FEB" w:rsidP="00FE2FEB">
      <w:pPr>
        <w:spacing w:line="480" w:lineRule="auto"/>
        <w:ind w:firstLine="708"/>
        <w:jc w:val="both"/>
        <w:rPr>
          <w:rFonts w:ascii="Franklin Gothic Book" w:hAnsi="Franklin Gothic Book"/>
          <w:sz w:val="22"/>
          <w:szCs w:val="22"/>
          <w:lang w:val="en-GB"/>
        </w:rPr>
      </w:pPr>
      <w:r w:rsidRPr="00662650">
        <w:rPr>
          <w:rFonts w:ascii="Franklin Gothic Book" w:hAnsi="Franklin Gothic Book"/>
          <w:sz w:val="22"/>
          <w:szCs w:val="22"/>
          <w:lang w:val="en-GB"/>
        </w:rPr>
        <w:t xml:space="preserve">In </w:t>
      </w:r>
      <w:r>
        <w:rPr>
          <w:rFonts w:ascii="Franklin Gothic Book" w:hAnsi="Franklin Gothic Book"/>
          <w:sz w:val="22"/>
          <w:szCs w:val="22"/>
          <w:lang w:val="en-GB"/>
        </w:rPr>
        <w:t>a previous study, we were able to rescue and grow viruses containing the E119D/I222L mutation in the NA active site only in the presence of exogenous bacterial NA. These results suggest that the mutation E119D/I222L has a deleterious effect on the NA activity. To investigate if this mutation also has an effect on the NA expression in the cell and at the cell membrane, we transfected both the wild type NA and the E119D/I222L NA in 293T cells along with the polymerase complex of PR8. 24 h post-</w:t>
      </w:r>
      <w:proofErr w:type="spellStart"/>
      <w:r>
        <w:rPr>
          <w:rFonts w:ascii="Franklin Gothic Book" w:hAnsi="Franklin Gothic Book"/>
          <w:sz w:val="22"/>
          <w:szCs w:val="22"/>
          <w:lang w:val="en-GB"/>
        </w:rPr>
        <w:t>tranfection</w:t>
      </w:r>
      <w:proofErr w:type="spellEnd"/>
      <w:r>
        <w:rPr>
          <w:rFonts w:ascii="Franklin Gothic Book" w:hAnsi="Franklin Gothic Book"/>
          <w:sz w:val="22"/>
          <w:szCs w:val="22"/>
          <w:lang w:val="en-GB"/>
        </w:rPr>
        <w:t xml:space="preserve">, the cells were harvested, stained with two different monoclonal antibodies raised against the NA of A/Moscow/10/99 (M9G3D5 and M6G5D6) and analysed by flow </w:t>
      </w:r>
      <w:proofErr w:type="spellStart"/>
      <w:r>
        <w:rPr>
          <w:rFonts w:ascii="Franklin Gothic Book" w:hAnsi="Franklin Gothic Book"/>
          <w:sz w:val="22"/>
          <w:szCs w:val="22"/>
          <w:lang w:val="en-GB"/>
        </w:rPr>
        <w:t>cytometry</w:t>
      </w:r>
      <w:proofErr w:type="spellEnd"/>
      <w:r>
        <w:rPr>
          <w:rFonts w:ascii="Franklin Gothic Book" w:hAnsi="Franklin Gothic Book"/>
          <w:sz w:val="22"/>
          <w:szCs w:val="22"/>
          <w:lang w:val="en-GB"/>
        </w:rPr>
        <w:t xml:space="preserve">. As a positive control, the NA of PR8 was also transfected and cells were stained with a specific monoclonal antibody. </w:t>
      </w:r>
      <w:r w:rsidRPr="00424055">
        <w:rPr>
          <w:rFonts w:ascii="Franklin Gothic Book" w:hAnsi="Franklin Gothic Book"/>
          <w:sz w:val="22"/>
          <w:szCs w:val="22"/>
          <w:lang w:val="en-GB"/>
        </w:rPr>
        <w:t>The activity of the polymerase complex was determined by its co-transfection with a reporter gene containing the eGPFN1 flanked by the NCRs of the non-struct</w:t>
      </w:r>
      <w:r>
        <w:rPr>
          <w:rFonts w:ascii="Franklin Gothic Book" w:hAnsi="Franklin Gothic Book"/>
          <w:sz w:val="22"/>
          <w:szCs w:val="22"/>
          <w:lang w:val="en-GB"/>
        </w:rPr>
        <w:t>ural protein (NS) gene from PR8</w:t>
      </w:r>
      <w:r w:rsidRPr="00424055">
        <w:rPr>
          <w:rFonts w:ascii="Franklin Gothic Book" w:hAnsi="Franklin Gothic Book"/>
          <w:sz w:val="22"/>
          <w:szCs w:val="22"/>
          <w:lang w:val="en-GB"/>
        </w:rPr>
        <w:t xml:space="preserve">. </w:t>
      </w:r>
    </w:p>
    <w:p w:rsidR="00FE2FEB" w:rsidRDefault="00FE2FEB" w:rsidP="00FE2FEB">
      <w:pPr>
        <w:spacing w:line="480" w:lineRule="auto"/>
        <w:ind w:firstLine="708"/>
        <w:jc w:val="both"/>
        <w:rPr>
          <w:rFonts w:ascii="Franklin Gothic Book" w:hAnsi="Franklin Gothic Book"/>
          <w:sz w:val="22"/>
          <w:szCs w:val="22"/>
          <w:lang w:val="en-GB"/>
        </w:rPr>
      </w:pPr>
      <w:r w:rsidRPr="00424055">
        <w:rPr>
          <w:rFonts w:ascii="Franklin Gothic Book" w:hAnsi="Franklin Gothic Book"/>
          <w:sz w:val="22"/>
          <w:szCs w:val="22"/>
          <w:lang w:val="en-GB"/>
        </w:rPr>
        <w:t>The eGFPN1 was expressed in 23.1</w:t>
      </w:r>
      <w:r>
        <w:rPr>
          <w:rFonts w:ascii="Franklin Gothic Book" w:hAnsi="Franklin Gothic Book"/>
          <w:sz w:val="22"/>
          <w:szCs w:val="22"/>
          <w:lang w:val="en-GB"/>
        </w:rPr>
        <w:t>%</w:t>
      </w:r>
      <w:r w:rsidRPr="00424055">
        <w:rPr>
          <w:rFonts w:ascii="Franklin Gothic Book" w:hAnsi="Franklin Gothic Book"/>
          <w:sz w:val="22"/>
          <w:szCs w:val="22"/>
          <w:lang w:val="en-GB"/>
        </w:rPr>
        <w:t xml:space="preserve"> the cells</w:t>
      </w:r>
      <w:r>
        <w:rPr>
          <w:rFonts w:ascii="Franklin Gothic Book" w:hAnsi="Franklin Gothic Book"/>
          <w:sz w:val="22"/>
          <w:szCs w:val="22"/>
          <w:lang w:val="en-GB"/>
        </w:rPr>
        <w:t xml:space="preserve"> (Table S1 and Figures S1 and S2)</w:t>
      </w:r>
      <w:r w:rsidRPr="00424055">
        <w:rPr>
          <w:rFonts w:ascii="Franklin Gothic Book" w:hAnsi="Franklin Gothic Book"/>
          <w:sz w:val="22"/>
          <w:szCs w:val="22"/>
          <w:lang w:val="en-GB"/>
        </w:rPr>
        <w:t xml:space="preserve">. The NA of </w:t>
      </w:r>
      <w:r>
        <w:rPr>
          <w:rFonts w:ascii="Franklin Gothic Book" w:hAnsi="Franklin Gothic Book"/>
          <w:sz w:val="22"/>
          <w:szCs w:val="22"/>
          <w:lang w:val="en-GB"/>
        </w:rPr>
        <w:t>PR8</w:t>
      </w:r>
      <w:r w:rsidRPr="00424055">
        <w:rPr>
          <w:rFonts w:ascii="Franklin Gothic Book" w:hAnsi="Franklin Gothic Book"/>
          <w:sz w:val="22"/>
          <w:szCs w:val="22"/>
          <w:lang w:val="en-GB"/>
        </w:rPr>
        <w:t xml:space="preserve"> was detected in 12.2</w:t>
      </w:r>
      <w:r>
        <w:rPr>
          <w:rFonts w:ascii="Franklin Gothic Book" w:hAnsi="Franklin Gothic Book"/>
          <w:sz w:val="22"/>
          <w:szCs w:val="22"/>
          <w:lang w:val="en-GB"/>
        </w:rPr>
        <w:t>%</w:t>
      </w:r>
      <w:r w:rsidRPr="00424055">
        <w:rPr>
          <w:rFonts w:ascii="Franklin Gothic Book" w:hAnsi="Franklin Gothic Book"/>
          <w:sz w:val="22"/>
          <w:szCs w:val="22"/>
          <w:lang w:val="en-GB"/>
        </w:rPr>
        <w:t xml:space="preserve"> the cells and the NA from A/Moscow/10/99 in 2.7% and 4.7</w:t>
      </w:r>
      <w:r>
        <w:rPr>
          <w:rFonts w:ascii="Franklin Gothic Book" w:hAnsi="Franklin Gothic Book"/>
          <w:sz w:val="22"/>
          <w:szCs w:val="22"/>
          <w:lang w:val="en-GB"/>
        </w:rPr>
        <w:t>%</w:t>
      </w:r>
      <w:r w:rsidRPr="00424055">
        <w:rPr>
          <w:rFonts w:ascii="Franklin Gothic Book" w:hAnsi="Franklin Gothic Book"/>
          <w:sz w:val="22"/>
          <w:szCs w:val="22"/>
          <w:lang w:val="en-GB"/>
        </w:rPr>
        <w:t xml:space="preserve"> the cells using respectively M9G3D5 and M6D5G6 monoclonal antibodies. </w:t>
      </w:r>
      <w:r>
        <w:rPr>
          <w:rFonts w:ascii="Franklin Gothic Book" w:hAnsi="Franklin Gothic Book"/>
          <w:sz w:val="22"/>
          <w:szCs w:val="22"/>
          <w:lang w:val="en-GB"/>
        </w:rPr>
        <w:t xml:space="preserve">Using both monoclonal antibodies, the E119D/I222L mutant was not detected, either in the cell or at the cell membrane. </w:t>
      </w:r>
    </w:p>
    <w:p w:rsidR="00FE2FEB" w:rsidRPr="00A20592" w:rsidRDefault="00FE2FEB" w:rsidP="00FE2FEB">
      <w:pPr>
        <w:spacing w:line="480" w:lineRule="auto"/>
        <w:ind w:firstLine="708"/>
        <w:jc w:val="both"/>
        <w:rPr>
          <w:rFonts w:ascii="Franklin Gothic Book" w:hAnsi="Franklin Gothic Book"/>
          <w:color w:val="FF0000"/>
          <w:sz w:val="22"/>
          <w:szCs w:val="22"/>
          <w:lang w:val="en-GB"/>
        </w:rPr>
      </w:pPr>
      <w:r>
        <w:rPr>
          <w:rFonts w:ascii="Franklin Gothic Book" w:hAnsi="Franklin Gothic Book"/>
          <w:sz w:val="22"/>
          <w:szCs w:val="22"/>
          <w:lang w:val="en-GB"/>
        </w:rPr>
        <w:t>The quantity of NA present in the R/E119D/I222L and L/E119D/I222L viruses was measured by an ELISA assay using the monoclonal antibody M9G3D5 (Figure S3). No NA protein was detectable in the R/E119D/I222L or L/E119D/I222L virions. This result is consistent with the absence of detection of the E119D/I222L mutant after the transfection of 293T cells.</w:t>
      </w:r>
    </w:p>
    <w:p w:rsidR="00FE2FEB" w:rsidRDefault="00FE2FEB" w:rsidP="00FE2FEB">
      <w:pPr>
        <w:spacing w:line="480" w:lineRule="auto"/>
        <w:ind w:firstLine="708"/>
        <w:jc w:val="both"/>
        <w:rPr>
          <w:rFonts w:ascii="Franklin Gothic Book" w:hAnsi="Franklin Gothic Book"/>
          <w:sz w:val="22"/>
          <w:szCs w:val="22"/>
          <w:lang w:val="en-GB"/>
        </w:rPr>
      </w:pPr>
      <w:r>
        <w:rPr>
          <w:rFonts w:ascii="Franklin Gothic Book" w:hAnsi="Franklin Gothic Book"/>
          <w:sz w:val="22"/>
          <w:szCs w:val="22"/>
          <w:lang w:val="en-GB"/>
        </w:rPr>
        <w:t>Although not conclusive about the expression of the mutant NA because of the lack of a positive control for detection of the mutant NA, these observations suggest that the mutation E119D/I222L might not only have a deleterious impact on the NA activity but also on the expression of the NA protein.</w:t>
      </w:r>
    </w:p>
    <w:p w:rsidR="00434E85" w:rsidRPr="00FE2FEB" w:rsidRDefault="00434E85">
      <w:pPr>
        <w:rPr>
          <w:lang w:val="en-GB"/>
        </w:rPr>
      </w:pPr>
    </w:p>
    <w:sectPr w:rsidR="00434E85" w:rsidRPr="00FE2FEB" w:rsidSect="00434E85">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Franklin Gothic Book">
    <w:panose1 w:val="020B0503020102020204"/>
    <w:charset w:val="00"/>
    <w:family w:val="swiss"/>
    <w:pitch w:val="variable"/>
    <w:sig w:usb0="00000287" w:usb1="00000000" w:usb2="00000000" w:usb3="00000000" w:csb0="0000009F" w:csb1="00000000"/>
  </w:font>
  <w:font w:name="Lucida Sans Unicode">
    <w:panose1 w:val="020B0602030504020204"/>
    <w:charset w:val="00"/>
    <w:family w:val="swiss"/>
    <w:pitch w:val="variable"/>
    <w:sig w:usb0="80000AFF" w:usb1="0000396B" w:usb2="00000000" w:usb3="00000000" w:csb0="000000B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864394"/>
    <w:multiLevelType w:val="multilevel"/>
    <w:tmpl w:val="537C22B8"/>
    <w:lvl w:ilvl="0">
      <w:start w:val="1"/>
      <w:numFmt w:val="upperRoman"/>
      <w:lvlText w:val="%1."/>
      <w:lvlJc w:val="left"/>
      <w:pPr>
        <w:ind w:left="360" w:hanging="360"/>
      </w:pPr>
      <w:rPr>
        <w:rFonts w:hint="default"/>
      </w:rPr>
    </w:lvl>
    <w:lvl w:ilvl="1">
      <w:start w:val="1"/>
      <w:numFmt w:val="decimal"/>
      <w:suff w:val="space"/>
      <w:lvlText w:val="%1.%2. "/>
      <w:lvlJc w:val="left"/>
      <w:pPr>
        <w:ind w:left="720" w:hanging="360"/>
      </w:pPr>
      <w:rPr>
        <w:rFonts w:hint="default"/>
      </w:rPr>
    </w:lvl>
    <w:lvl w:ilvl="2">
      <w:start w:val="1"/>
      <w:numFmt w:val="decimal"/>
      <w:suff w:val="space"/>
      <w:lvlText w:val="%1.%2.%3."/>
      <w:lvlJc w:val="left"/>
      <w:pPr>
        <w:ind w:left="1080" w:hanging="360"/>
      </w:pPr>
      <w:rPr>
        <w:rFonts w:hint="default"/>
        <w:sz w:val="20"/>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3F01"/>
  <w:defaultTabStop w:val="708"/>
  <w:hyphenationZone w:val="425"/>
  <w:characterSpacingControl w:val="doNotCompress"/>
  <w:compat/>
  <w:rsids>
    <w:rsidRoot w:val="00FE2FEB"/>
    <w:rsid w:val="000060B5"/>
    <w:rsid w:val="00016543"/>
    <w:rsid w:val="00016A12"/>
    <w:rsid w:val="0002326D"/>
    <w:rsid w:val="00023B9E"/>
    <w:rsid w:val="00041E9D"/>
    <w:rsid w:val="0005521E"/>
    <w:rsid w:val="00055E12"/>
    <w:rsid w:val="00057F7D"/>
    <w:rsid w:val="0006701F"/>
    <w:rsid w:val="0007031E"/>
    <w:rsid w:val="000730A4"/>
    <w:rsid w:val="000A4B39"/>
    <w:rsid w:val="000A7116"/>
    <w:rsid w:val="000A7DD8"/>
    <w:rsid w:val="000B0BEC"/>
    <w:rsid w:val="000B4DEA"/>
    <w:rsid w:val="000D2815"/>
    <w:rsid w:val="000F308C"/>
    <w:rsid w:val="001061AB"/>
    <w:rsid w:val="0010759B"/>
    <w:rsid w:val="00112DF3"/>
    <w:rsid w:val="00114065"/>
    <w:rsid w:val="00115CC4"/>
    <w:rsid w:val="001164B6"/>
    <w:rsid w:val="0012706A"/>
    <w:rsid w:val="00130E64"/>
    <w:rsid w:val="001316B0"/>
    <w:rsid w:val="0014779D"/>
    <w:rsid w:val="00152DBB"/>
    <w:rsid w:val="00164820"/>
    <w:rsid w:val="00167FB9"/>
    <w:rsid w:val="001713F5"/>
    <w:rsid w:val="001828EA"/>
    <w:rsid w:val="00197B0F"/>
    <w:rsid w:val="001A1487"/>
    <w:rsid w:val="001A679A"/>
    <w:rsid w:val="001D74D4"/>
    <w:rsid w:val="001E207F"/>
    <w:rsid w:val="001F2DE2"/>
    <w:rsid w:val="002005B3"/>
    <w:rsid w:val="00212572"/>
    <w:rsid w:val="00216D48"/>
    <w:rsid w:val="002312A1"/>
    <w:rsid w:val="00262FAA"/>
    <w:rsid w:val="002664A0"/>
    <w:rsid w:val="00285371"/>
    <w:rsid w:val="00296C25"/>
    <w:rsid w:val="002A51FF"/>
    <w:rsid w:val="002A5C1D"/>
    <w:rsid w:val="002B21D7"/>
    <w:rsid w:val="002C5824"/>
    <w:rsid w:val="002C624E"/>
    <w:rsid w:val="002D191C"/>
    <w:rsid w:val="002D70DF"/>
    <w:rsid w:val="002D7412"/>
    <w:rsid w:val="002D7B8A"/>
    <w:rsid w:val="002F5E4D"/>
    <w:rsid w:val="002F6FD7"/>
    <w:rsid w:val="00300E4D"/>
    <w:rsid w:val="003046CD"/>
    <w:rsid w:val="0030542B"/>
    <w:rsid w:val="003115B1"/>
    <w:rsid w:val="00311C28"/>
    <w:rsid w:val="003154F2"/>
    <w:rsid w:val="00315EF5"/>
    <w:rsid w:val="003201FF"/>
    <w:rsid w:val="0032552B"/>
    <w:rsid w:val="003267D3"/>
    <w:rsid w:val="00327E18"/>
    <w:rsid w:val="003431FB"/>
    <w:rsid w:val="0034516B"/>
    <w:rsid w:val="0034648C"/>
    <w:rsid w:val="00347F02"/>
    <w:rsid w:val="0036436D"/>
    <w:rsid w:val="00377672"/>
    <w:rsid w:val="00394525"/>
    <w:rsid w:val="003A216A"/>
    <w:rsid w:val="003A4F18"/>
    <w:rsid w:val="003A7F0A"/>
    <w:rsid w:val="003B39B7"/>
    <w:rsid w:val="003B57F0"/>
    <w:rsid w:val="003D41E5"/>
    <w:rsid w:val="0040179F"/>
    <w:rsid w:val="00410F51"/>
    <w:rsid w:val="00414B5D"/>
    <w:rsid w:val="004154E3"/>
    <w:rsid w:val="0042615B"/>
    <w:rsid w:val="00432AC5"/>
    <w:rsid w:val="00434E85"/>
    <w:rsid w:val="0044469C"/>
    <w:rsid w:val="00461A42"/>
    <w:rsid w:val="0046304D"/>
    <w:rsid w:val="00482BB1"/>
    <w:rsid w:val="00484DC6"/>
    <w:rsid w:val="00497B9E"/>
    <w:rsid w:val="004B7454"/>
    <w:rsid w:val="004B7E99"/>
    <w:rsid w:val="004D281C"/>
    <w:rsid w:val="004F4D77"/>
    <w:rsid w:val="00530EE1"/>
    <w:rsid w:val="00533DE0"/>
    <w:rsid w:val="005364B4"/>
    <w:rsid w:val="0054459E"/>
    <w:rsid w:val="00554339"/>
    <w:rsid w:val="0055678F"/>
    <w:rsid w:val="00561369"/>
    <w:rsid w:val="00580641"/>
    <w:rsid w:val="005959FD"/>
    <w:rsid w:val="005963A6"/>
    <w:rsid w:val="00596683"/>
    <w:rsid w:val="005B1D41"/>
    <w:rsid w:val="005B27BC"/>
    <w:rsid w:val="005C0FE6"/>
    <w:rsid w:val="005C5698"/>
    <w:rsid w:val="005C677D"/>
    <w:rsid w:val="005E0C0B"/>
    <w:rsid w:val="005E28EE"/>
    <w:rsid w:val="00606989"/>
    <w:rsid w:val="006139C0"/>
    <w:rsid w:val="00642875"/>
    <w:rsid w:val="006436C1"/>
    <w:rsid w:val="00646F8C"/>
    <w:rsid w:val="00666B28"/>
    <w:rsid w:val="0067768D"/>
    <w:rsid w:val="00697A3A"/>
    <w:rsid w:val="006B45A4"/>
    <w:rsid w:val="006C3260"/>
    <w:rsid w:val="006E4B49"/>
    <w:rsid w:val="006F37C5"/>
    <w:rsid w:val="006F3EFC"/>
    <w:rsid w:val="006F7663"/>
    <w:rsid w:val="00705310"/>
    <w:rsid w:val="00710FA4"/>
    <w:rsid w:val="00716118"/>
    <w:rsid w:val="0071682D"/>
    <w:rsid w:val="00716EA6"/>
    <w:rsid w:val="0072000F"/>
    <w:rsid w:val="0072297F"/>
    <w:rsid w:val="00741F0F"/>
    <w:rsid w:val="00751CE1"/>
    <w:rsid w:val="00766026"/>
    <w:rsid w:val="00782941"/>
    <w:rsid w:val="007940D8"/>
    <w:rsid w:val="007B145F"/>
    <w:rsid w:val="007C009E"/>
    <w:rsid w:val="007D0376"/>
    <w:rsid w:val="007D1B2D"/>
    <w:rsid w:val="007E3698"/>
    <w:rsid w:val="007E5B85"/>
    <w:rsid w:val="00801527"/>
    <w:rsid w:val="00802979"/>
    <w:rsid w:val="00803D64"/>
    <w:rsid w:val="00811BDB"/>
    <w:rsid w:val="00811C9C"/>
    <w:rsid w:val="00815492"/>
    <w:rsid w:val="00816BE3"/>
    <w:rsid w:val="0082697B"/>
    <w:rsid w:val="00855CFD"/>
    <w:rsid w:val="0085635D"/>
    <w:rsid w:val="008620C3"/>
    <w:rsid w:val="00866839"/>
    <w:rsid w:val="00883217"/>
    <w:rsid w:val="00887B84"/>
    <w:rsid w:val="00887F77"/>
    <w:rsid w:val="00891E87"/>
    <w:rsid w:val="008A167A"/>
    <w:rsid w:val="008A1DB1"/>
    <w:rsid w:val="008B023C"/>
    <w:rsid w:val="008B5126"/>
    <w:rsid w:val="008C2783"/>
    <w:rsid w:val="008D7B92"/>
    <w:rsid w:val="008F1C6E"/>
    <w:rsid w:val="008F3E68"/>
    <w:rsid w:val="0090000D"/>
    <w:rsid w:val="0094395B"/>
    <w:rsid w:val="00966340"/>
    <w:rsid w:val="00973E28"/>
    <w:rsid w:val="00980AA0"/>
    <w:rsid w:val="00991D98"/>
    <w:rsid w:val="00996191"/>
    <w:rsid w:val="009E6FFD"/>
    <w:rsid w:val="009F0DA0"/>
    <w:rsid w:val="00A00CC2"/>
    <w:rsid w:val="00A05415"/>
    <w:rsid w:val="00A2193B"/>
    <w:rsid w:val="00A302EA"/>
    <w:rsid w:val="00A348B5"/>
    <w:rsid w:val="00A36138"/>
    <w:rsid w:val="00A4279B"/>
    <w:rsid w:val="00A4423C"/>
    <w:rsid w:val="00A531CF"/>
    <w:rsid w:val="00A56AF1"/>
    <w:rsid w:val="00A64938"/>
    <w:rsid w:val="00A656F8"/>
    <w:rsid w:val="00A82FE9"/>
    <w:rsid w:val="00A847DC"/>
    <w:rsid w:val="00A9377B"/>
    <w:rsid w:val="00AB212A"/>
    <w:rsid w:val="00AC3968"/>
    <w:rsid w:val="00AD0689"/>
    <w:rsid w:val="00AD3478"/>
    <w:rsid w:val="00AE180F"/>
    <w:rsid w:val="00AE3E03"/>
    <w:rsid w:val="00AE4A3F"/>
    <w:rsid w:val="00AF3806"/>
    <w:rsid w:val="00B026B5"/>
    <w:rsid w:val="00B22749"/>
    <w:rsid w:val="00B44ACE"/>
    <w:rsid w:val="00B50F24"/>
    <w:rsid w:val="00B518E8"/>
    <w:rsid w:val="00B6338F"/>
    <w:rsid w:val="00B71685"/>
    <w:rsid w:val="00B852EA"/>
    <w:rsid w:val="00B86A1E"/>
    <w:rsid w:val="00BB24A7"/>
    <w:rsid w:val="00BC14B0"/>
    <w:rsid w:val="00BC6025"/>
    <w:rsid w:val="00BE5561"/>
    <w:rsid w:val="00BF0813"/>
    <w:rsid w:val="00C25A2E"/>
    <w:rsid w:val="00C31872"/>
    <w:rsid w:val="00C761BC"/>
    <w:rsid w:val="00C9637A"/>
    <w:rsid w:val="00C96CC9"/>
    <w:rsid w:val="00CA183F"/>
    <w:rsid w:val="00CA5D7F"/>
    <w:rsid w:val="00CD648B"/>
    <w:rsid w:val="00CE6FE4"/>
    <w:rsid w:val="00CF72B0"/>
    <w:rsid w:val="00D13EE7"/>
    <w:rsid w:val="00D23501"/>
    <w:rsid w:val="00D236D7"/>
    <w:rsid w:val="00D32E12"/>
    <w:rsid w:val="00D4002D"/>
    <w:rsid w:val="00D5611B"/>
    <w:rsid w:val="00D6376A"/>
    <w:rsid w:val="00D70093"/>
    <w:rsid w:val="00D71A54"/>
    <w:rsid w:val="00D72ADB"/>
    <w:rsid w:val="00D72AFF"/>
    <w:rsid w:val="00D74AD8"/>
    <w:rsid w:val="00D80B7C"/>
    <w:rsid w:val="00D95963"/>
    <w:rsid w:val="00D97E6A"/>
    <w:rsid w:val="00DA1A03"/>
    <w:rsid w:val="00DA23A6"/>
    <w:rsid w:val="00DA6141"/>
    <w:rsid w:val="00DB1AB2"/>
    <w:rsid w:val="00DC15E4"/>
    <w:rsid w:val="00DC5D71"/>
    <w:rsid w:val="00DD1A6A"/>
    <w:rsid w:val="00DD25D0"/>
    <w:rsid w:val="00DF22FF"/>
    <w:rsid w:val="00DF5195"/>
    <w:rsid w:val="00DF745F"/>
    <w:rsid w:val="00E10EE0"/>
    <w:rsid w:val="00E16A27"/>
    <w:rsid w:val="00E33292"/>
    <w:rsid w:val="00E35B54"/>
    <w:rsid w:val="00E41050"/>
    <w:rsid w:val="00E43294"/>
    <w:rsid w:val="00E44680"/>
    <w:rsid w:val="00E47567"/>
    <w:rsid w:val="00E534C2"/>
    <w:rsid w:val="00E70446"/>
    <w:rsid w:val="00E75189"/>
    <w:rsid w:val="00E77361"/>
    <w:rsid w:val="00E805FE"/>
    <w:rsid w:val="00E94A91"/>
    <w:rsid w:val="00E965B4"/>
    <w:rsid w:val="00EA0450"/>
    <w:rsid w:val="00EB10AD"/>
    <w:rsid w:val="00EB225B"/>
    <w:rsid w:val="00EC364D"/>
    <w:rsid w:val="00EC36A9"/>
    <w:rsid w:val="00EF6FB3"/>
    <w:rsid w:val="00F05794"/>
    <w:rsid w:val="00F070E2"/>
    <w:rsid w:val="00F2003C"/>
    <w:rsid w:val="00F25155"/>
    <w:rsid w:val="00F37A95"/>
    <w:rsid w:val="00F86745"/>
    <w:rsid w:val="00F9128D"/>
    <w:rsid w:val="00FA00DE"/>
    <w:rsid w:val="00FA36B4"/>
    <w:rsid w:val="00FD7448"/>
    <w:rsid w:val="00FE2FEB"/>
    <w:rsid w:val="00FE430C"/>
    <w:rsid w:val="00FF253E"/>
    <w:rsid w:val="00FF2731"/>
    <w:rsid w:val="00FF71E4"/>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2FEB"/>
    <w:rPr>
      <w:rFonts w:eastAsia="Times New Roman"/>
      <w:sz w:val="24"/>
      <w:szCs w:val="24"/>
      <w:lang w:eastAsia="fr-FR"/>
    </w:rPr>
  </w:style>
  <w:style w:type="paragraph" w:styleId="Titre1">
    <w:name w:val="heading 1"/>
    <w:basedOn w:val="Normal"/>
    <w:next w:val="Normal"/>
    <w:link w:val="Titre1Car"/>
    <w:uiPriority w:val="9"/>
    <w:qFormat/>
    <w:rsid w:val="00115CC4"/>
    <w:pPr>
      <w:keepNext/>
      <w:keepLines/>
      <w:spacing w:before="480"/>
      <w:outlineLvl w:val="0"/>
    </w:pPr>
    <w:rPr>
      <w:rFonts w:asciiTheme="majorHAnsi" w:eastAsiaTheme="majorEastAsia" w:hAnsiTheme="majorHAnsi" w:cstheme="majorBidi"/>
      <w:b/>
      <w:bCs/>
      <w:color w:val="365F91" w:themeColor="accent1" w:themeShade="BF"/>
      <w:sz w:val="28"/>
      <w:szCs w:val="28"/>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itre1Mathilde">
    <w:name w:val="Titre 1 Mathilde"/>
    <w:basedOn w:val="Titre1"/>
    <w:qFormat/>
    <w:rsid w:val="00115CC4"/>
    <w:pPr>
      <w:pBdr>
        <w:bottom w:val="single" w:sz="4" w:space="1" w:color="943634" w:themeColor="accent2" w:themeShade="BF"/>
      </w:pBdr>
    </w:pPr>
    <w:rPr>
      <w:rFonts w:ascii="Franklin Gothic Book" w:hAnsi="Franklin Gothic Book"/>
      <w:smallCaps/>
      <w:color w:val="943634" w:themeColor="accent2" w:themeShade="BF"/>
      <w:sz w:val="32"/>
    </w:rPr>
  </w:style>
  <w:style w:type="character" w:customStyle="1" w:styleId="Titre1Car">
    <w:name w:val="Titre 1 Car"/>
    <w:basedOn w:val="Policepardfaut"/>
    <w:link w:val="Titre1"/>
    <w:uiPriority w:val="9"/>
    <w:rsid w:val="00115CC4"/>
    <w:rPr>
      <w:rFonts w:asciiTheme="majorHAnsi" w:eastAsiaTheme="majorEastAsia" w:hAnsiTheme="majorHAnsi" w:cstheme="majorBidi"/>
      <w:b/>
      <w:bCs/>
      <w:color w:val="365F91" w:themeColor="accent1" w:themeShade="BF"/>
      <w:sz w:val="28"/>
      <w:szCs w:val="28"/>
    </w:rPr>
  </w:style>
  <w:style w:type="paragraph" w:customStyle="1" w:styleId="Titre1mathilde0">
    <w:name w:val="Titre 1 mathilde"/>
    <w:basedOn w:val="Titre1"/>
    <w:qFormat/>
    <w:rsid w:val="00115CC4"/>
    <w:pPr>
      <w:pBdr>
        <w:bottom w:val="single" w:sz="4" w:space="1" w:color="943634" w:themeColor="accent2" w:themeShade="BF"/>
      </w:pBdr>
      <w:spacing w:line="400" w:lineRule="exact"/>
      <w:jc w:val="both"/>
    </w:pPr>
    <w:rPr>
      <w:rFonts w:ascii="Franklin Gothic Book" w:hAnsi="Franklin Gothic Book"/>
      <w:b w:val="0"/>
      <w:smallCaps/>
      <w:color w:val="943634" w:themeColor="accent2" w:themeShade="BF"/>
      <w:sz w:val="32"/>
      <w:lang w:val="en-US"/>
    </w:rPr>
  </w:style>
  <w:style w:type="paragraph" w:customStyle="1" w:styleId="Style1">
    <w:name w:val="Style1"/>
    <w:basedOn w:val="Normal"/>
    <w:qFormat/>
    <w:rsid w:val="00115CC4"/>
    <w:pPr>
      <w:spacing w:line="400" w:lineRule="exact"/>
      <w:jc w:val="both"/>
    </w:pPr>
    <w:rPr>
      <w:rFonts w:ascii="Franklin Gothic Book" w:eastAsiaTheme="minorHAnsi" w:hAnsi="Franklin Gothic Book" w:cstheme="minorBidi"/>
      <w:szCs w:val="22"/>
      <w:lang w:eastAsia="en-US"/>
    </w:rPr>
  </w:style>
  <w:style w:type="paragraph" w:styleId="Titre">
    <w:name w:val="Title"/>
    <w:basedOn w:val="Normal"/>
    <w:next w:val="Normal"/>
    <w:link w:val="TitreCar"/>
    <w:autoRedefine/>
    <w:qFormat/>
    <w:rsid w:val="006F7663"/>
    <w:pPr>
      <w:keepNext/>
      <w:pBdr>
        <w:top w:val="single" w:sz="4" w:space="1" w:color="943634" w:themeColor="accent2" w:themeShade="BF"/>
        <w:left w:val="single" w:sz="4" w:space="4" w:color="943634" w:themeColor="accent2" w:themeShade="BF"/>
        <w:bottom w:val="single" w:sz="4" w:space="1" w:color="943634" w:themeColor="accent2" w:themeShade="BF"/>
        <w:right w:val="single" w:sz="4" w:space="4" w:color="943634" w:themeColor="accent2" w:themeShade="BF"/>
      </w:pBdr>
      <w:suppressAutoHyphens/>
      <w:spacing w:before="120" w:after="120"/>
      <w:jc w:val="center"/>
    </w:pPr>
    <w:rPr>
      <w:rFonts w:ascii="Franklin Gothic Book" w:eastAsia="Lucida Sans Unicode" w:hAnsi="Franklin Gothic Book" w:cs="Tahoma"/>
      <w:smallCaps/>
      <w:color w:val="943634" w:themeColor="accent2" w:themeShade="BF"/>
      <w:sz w:val="34"/>
      <w:szCs w:val="28"/>
      <w:lang w:eastAsia="ar-SA"/>
    </w:rPr>
  </w:style>
  <w:style w:type="character" w:customStyle="1" w:styleId="TitreCar">
    <w:name w:val="Titre Car"/>
    <w:basedOn w:val="Policepardfaut"/>
    <w:link w:val="Titre"/>
    <w:rsid w:val="006F7663"/>
    <w:rPr>
      <w:rFonts w:ascii="Franklin Gothic Book" w:eastAsia="Lucida Sans Unicode" w:hAnsi="Franklin Gothic Book" w:cs="Tahoma"/>
      <w:smallCaps/>
      <w:color w:val="943634" w:themeColor="accent2" w:themeShade="BF"/>
      <w:sz w:val="34"/>
      <w:szCs w:val="28"/>
      <w:lang w:eastAsia="ar-SA"/>
    </w:rPr>
  </w:style>
  <w:style w:type="paragraph" w:styleId="Corpsdetexte">
    <w:name w:val="Body Text"/>
    <w:basedOn w:val="Normal"/>
    <w:link w:val="CorpsdetexteCar"/>
    <w:uiPriority w:val="99"/>
    <w:semiHidden/>
    <w:unhideWhenUsed/>
    <w:rsid w:val="006F7663"/>
    <w:pPr>
      <w:spacing w:after="120"/>
    </w:pPr>
    <w:rPr>
      <w:rFonts w:eastAsiaTheme="minorHAnsi"/>
      <w:sz w:val="20"/>
      <w:szCs w:val="20"/>
      <w:lang w:eastAsia="en-US"/>
    </w:rPr>
  </w:style>
  <w:style w:type="character" w:customStyle="1" w:styleId="CorpsdetexteCar">
    <w:name w:val="Corps de texte Car"/>
    <w:basedOn w:val="Policepardfaut"/>
    <w:link w:val="Corpsdetexte"/>
    <w:uiPriority w:val="99"/>
    <w:semiHidden/>
    <w:rsid w:val="006F7663"/>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31</Words>
  <Characters>1822</Characters>
  <Application>Microsoft Office Word</Application>
  <DocSecurity>0</DocSecurity>
  <Lines>15</Lines>
  <Paragraphs>4</Paragraphs>
  <ScaleCrop>false</ScaleCrop>
  <Company/>
  <LinksUpToDate>false</LinksUpToDate>
  <CharactersWithSpaces>21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hilde</dc:creator>
  <cp:lastModifiedBy>mathilde</cp:lastModifiedBy>
  <cp:revision>1</cp:revision>
  <dcterms:created xsi:type="dcterms:W3CDTF">2012-04-11T08:00:00Z</dcterms:created>
  <dcterms:modified xsi:type="dcterms:W3CDTF">2012-04-11T08:00:00Z</dcterms:modified>
</cp:coreProperties>
</file>